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291D" w14:textId="77777777" w:rsidR="00325874" w:rsidRPr="001F7E9C" w:rsidRDefault="00325874" w:rsidP="00325874">
      <w:pPr>
        <w:rPr>
          <w:rFonts w:ascii="Times New Roman" w:hAnsi="Times New Roman" w:cs="Times New Roman"/>
          <w:b/>
          <w:i/>
          <w:sz w:val="24"/>
        </w:rPr>
      </w:pPr>
      <w:bookmarkStart w:id="0" w:name="_Hlk82095388"/>
      <w:r w:rsidRPr="001F7E9C">
        <w:rPr>
          <w:rFonts w:ascii="Times New Roman" w:hAnsi="Times New Roman" w:cs="Times New Roman"/>
          <w:b/>
          <w:i/>
          <w:sz w:val="24"/>
        </w:rPr>
        <w:t>Supplementary material</w:t>
      </w:r>
    </w:p>
    <w:p w14:paraId="42450B9C" w14:textId="498BC0E0" w:rsidR="00325874" w:rsidRPr="004A6A77" w:rsidRDefault="00647D03" w:rsidP="003258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4A6A77">
        <w:rPr>
          <w:rFonts w:ascii="Times New Roman" w:hAnsi="Times New Roman" w:cs="Times New Roman"/>
          <w:sz w:val="24"/>
        </w:rPr>
        <w:t>Functional l</w:t>
      </w:r>
      <w:r w:rsidR="00D739F3" w:rsidRPr="004A6A77">
        <w:rPr>
          <w:rFonts w:ascii="Times New Roman" w:hAnsi="Times New Roman" w:cs="Times New Roman"/>
          <w:sz w:val="24"/>
        </w:rPr>
        <w:t>ower limb motor</w:t>
      </w:r>
      <w:r w:rsidR="00325874" w:rsidRPr="004A6A77">
        <w:rPr>
          <w:rFonts w:ascii="Times New Roman" w:hAnsi="Times New Roman" w:cs="Times New Roman"/>
          <w:sz w:val="24"/>
        </w:rPr>
        <w:t xml:space="preserve"> training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47"/>
        <w:gridCol w:w="2608"/>
        <w:gridCol w:w="2263"/>
        <w:gridCol w:w="167"/>
        <w:gridCol w:w="1260"/>
        <w:gridCol w:w="2605"/>
      </w:tblGrid>
      <w:tr w:rsidR="00325874" w:rsidRPr="002834E9" w14:paraId="70B6785E" w14:textId="77777777" w:rsidTr="0094168E">
        <w:trPr>
          <w:trHeight w:val="420"/>
        </w:trPr>
        <w:tc>
          <w:tcPr>
            <w:tcW w:w="447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DDB43D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C6D66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1C80A4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83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4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7FEF25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06109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</w:t>
            </w:r>
          </w:p>
        </w:tc>
      </w:tr>
      <w:tr w:rsidR="00325874" w:rsidRPr="002834E9" w14:paraId="2918E023" w14:textId="77777777" w:rsidTr="0094168E">
        <w:trPr>
          <w:trHeight w:val="708"/>
        </w:trPr>
        <w:tc>
          <w:tcPr>
            <w:tcW w:w="447" w:type="dxa"/>
            <w:vMerge w:val="restart"/>
            <w:tcBorders>
              <w:right w:val="nil"/>
            </w:tcBorders>
          </w:tcPr>
          <w:p w14:paraId="2334AB5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8" w:type="dxa"/>
            <w:vMerge w:val="restart"/>
            <w:tcBorders>
              <w:left w:val="nil"/>
              <w:right w:val="nil"/>
            </w:tcBorders>
          </w:tcPr>
          <w:p w14:paraId="369E899E" w14:textId="77777777" w:rsidR="00325874" w:rsidRPr="00665F47" w:rsidRDefault="00325874" w:rsidP="00941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65F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arm-up Stretching (Seated)</w:t>
            </w:r>
          </w:p>
          <w:p w14:paraId="7B1237C7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2D524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Total duration: 2 min</w:t>
            </w:r>
          </w:p>
          <w:p w14:paraId="72E785B1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0B94F" w14:textId="77777777" w:rsidR="00325874" w:rsidRPr="004D5B27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B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5B27">
              <w:rPr>
                <w:rFonts w:ascii="Times New Roman" w:hAnsi="Times New Roman" w:cs="Times New Roman"/>
                <w:sz w:val="24"/>
                <w:szCs w:val="24"/>
              </w:rPr>
              <w:t>1 set of 10 repet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ach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31D1D5A8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kle Dorsiflexor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arflexo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FE4C3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BEF769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8261C4F" w14:textId="77777777" w:rsidR="00325874" w:rsidRPr="004D5B27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37734DB7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3A5B659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5F5571FA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6407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g Kicks </w:t>
            </w:r>
          </w:p>
          <w:p w14:paraId="32C44313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nee Flexors-Extensors)</w:t>
            </w:r>
          </w:p>
          <w:p w14:paraId="2E4E045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9903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3FB0ED" w14:textId="77777777" w:rsidR="00325874" w:rsidRPr="004D5B27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647CA07F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5D79394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E9628F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4D1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ting Butterfly (Hip Abductors-Adductors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27C7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26D9C1" w14:textId="77777777" w:rsidR="00325874" w:rsidRPr="004D5B27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16F9C083" w14:textId="77777777" w:rsidTr="0094168E">
        <w:trPr>
          <w:trHeight w:val="708"/>
        </w:trPr>
        <w:tc>
          <w:tcPr>
            <w:tcW w:w="447" w:type="dxa"/>
            <w:vMerge w:val="restart"/>
            <w:tcBorders>
              <w:right w:val="nil"/>
            </w:tcBorders>
          </w:tcPr>
          <w:p w14:paraId="1C260ABF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8" w:type="dxa"/>
            <w:vMerge w:val="restart"/>
            <w:tcBorders>
              <w:left w:val="nil"/>
              <w:right w:val="nil"/>
            </w:tcBorders>
          </w:tcPr>
          <w:p w14:paraId="7A76F65C" w14:textId="77777777" w:rsidR="00325874" w:rsidRPr="00665F47" w:rsidRDefault="00325874" w:rsidP="00941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65F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trengthening</w:t>
            </w:r>
          </w:p>
          <w:p w14:paraId="40D6115F" w14:textId="77777777" w:rsidR="00325874" w:rsidRPr="00DF57C1" w:rsidRDefault="00325874" w:rsidP="00941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653D5B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 duration: 12 min</w:t>
            </w:r>
          </w:p>
          <w:p w14:paraId="19EFAFB7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4C970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2 to 3 sets of 10 repetitions each</w:t>
            </w:r>
          </w:p>
          <w:p w14:paraId="53208BE1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30770" w14:textId="77777777" w:rsidR="00325874" w:rsidRPr="00DF57C1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ing TheraBand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63611F37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Hip Flexion</w:t>
            </w:r>
          </w:p>
        </w:tc>
        <w:tc>
          <w:tcPr>
            <w:tcW w:w="142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FF75E6B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sitting) / 2 (standing)</w:t>
            </w:r>
          </w:p>
        </w:tc>
        <w:tc>
          <w:tcPr>
            <w:tcW w:w="2605" w:type="dxa"/>
            <w:vMerge w:val="restart"/>
            <w:tcBorders>
              <w:left w:val="nil"/>
            </w:tcBorders>
            <w:vAlign w:val="center"/>
          </w:tcPr>
          <w:p w14:paraId="6FEDF5C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resistance levels of TheraBand</w:t>
            </w:r>
          </w:p>
        </w:tc>
      </w:tr>
      <w:tr w:rsidR="00325874" w:rsidRPr="002834E9" w14:paraId="0655D597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065B1B8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703B33B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36D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Hip Extension</w:t>
            </w:r>
          </w:p>
        </w:tc>
        <w:tc>
          <w:tcPr>
            <w:tcW w:w="14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30FDE7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Merge/>
            <w:tcBorders>
              <w:left w:val="nil"/>
            </w:tcBorders>
            <w:vAlign w:val="center"/>
          </w:tcPr>
          <w:p w14:paraId="72D5922E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874" w:rsidRPr="002834E9" w14:paraId="692E75AF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25EFC47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7A50F56C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3B8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Hip Abduction</w:t>
            </w:r>
          </w:p>
        </w:tc>
        <w:tc>
          <w:tcPr>
            <w:tcW w:w="14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4CC774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Merge/>
            <w:tcBorders>
              <w:left w:val="nil"/>
            </w:tcBorders>
            <w:vAlign w:val="center"/>
          </w:tcPr>
          <w:p w14:paraId="13095C8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874" w:rsidRPr="002834E9" w14:paraId="79186B4D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3665BCF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780E9236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1CF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Hip Adduction</w:t>
            </w:r>
          </w:p>
        </w:tc>
        <w:tc>
          <w:tcPr>
            <w:tcW w:w="14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5BF6F85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Merge/>
            <w:tcBorders>
              <w:left w:val="nil"/>
            </w:tcBorders>
            <w:vAlign w:val="center"/>
          </w:tcPr>
          <w:p w14:paraId="1C26019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874" w:rsidRPr="002834E9" w14:paraId="6B9068E8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38D95A9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5742E3E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B187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Knee Flexion</w:t>
            </w:r>
          </w:p>
        </w:tc>
        <w:tc>
          <w:tcPr>
            <w:tcW w:w="14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58D59F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Merge/>
            <w:tcBorders>
              <w:left w:val="nil"/>
            </w:tcBorders>
            <w:vAlign w:val="center"/>
          </w:tcPr>
          <w:p w14:paraId="6AC03A7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874" w:rsidRPr="002834E9" w14:paraId="22E88BBA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1E157F86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39C9F93E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B96E5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Knee Extension</w:t>
            </w:r>
          </w:p>
        </w:tc>
        <w:tc>
          <w:tcPr>
            <w:tcW w:w="14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87AB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4D8F98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5874" w:rsidRPr="002834E9" w14:paraId="0DDA2F1F" w14:textId="77777777" w:rsidTr="0094168E">
        <w:trPr>
          <w:trHeight w:val="708"/>
        </w:trPr>
        <w:tc>
          <w:tcPr>
            <w:tcW w:w="447" w:type="dxa"/>
            <w:vMerge w:val="restart"/>
            <w:tcBorders>
              <w:right w:val="nil"/>
            </w:tcBorders>
          </w:tcPr>
          <w:p w14:paraId="4E452B7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08" w:type="dxa"/>
            <w:vMerge w:val="restart"/>
            <w:tcBorders>
              <w:left w:val="nil"/>
              <w:right w:val="nil"/>
            </w:tcBorders>
          </w:tcPr>
          <w:p w14:paraId="4EA09C30" w14:textId="77777777" w:rsidR="00325874" w:rsidRPr="00665F47" w:rsidRDefault="00325874" w:rsidP="00941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65F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Balance</w:t>
            </w:r>
          </w:p>
          <w:p w14:paraId="0294CD3C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22A93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 duration: 12 min</w:t>
            </w:r>
          </w:p>
          <w:p w14:paraId="7F781095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212A67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5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57C1">
              <w:rPr>
                <w:rFonts w:ascii="Times New Roman" w:hAnsi="Times New Roman" w:cs="Times New Roman"/>
                <w:sz w:val="24"/>
                <w:szCs w:val="24"/>
              </w:rPr>
              <w:t>2 to 3 sets of 10 repetitions each</w:t>
            </w:r>
          </w:p>
          <w:p w14:paraId="5F647813" w14:textId="77777777" w:rsidR="00325874" w:rsidRPr="00DF57C1" w:rsidRDefault="00325874" w:rsidP="009416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2C5F55C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ted</w:t>
            </w: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chi</w:t>
            </w: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14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69B9AF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5" w:type="dxa"/>
            <w:tcBorders>
              <w:left w:val="nil"/>
              <w:bottom w:val="nil"/>
            </w:tcBorders>
            <w:vAlign w:val="center"/>
          </w:tcPr>
          <w:p w14:paraId="53054FF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hand to no hand support</w:t>
            </w:r>
          </w:p>
        </w:tc>
      </w:tr>
      <w:tr w:rsidR="00325874" w:rsidRPr="002834E9" w14:paraId="16E70D56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064E711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A541A27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0B8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ine </w:t>
            </w: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Bridgin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3CB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vAlign w:val="center"/>
          </w:tcPr>
          <w:p w14:paraId="386F0A3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er duration of hold (3, 5, 10 seconds)</w:t>
            </w:r>
          </w:p>
        </w:tc>
      </w:tr>
      <w:tr w:rsidR="00325874" w:rsidRPr="002834E9" w14:paraId="4CF0EA31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38F768A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6774C74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B9EF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ine </w:t>
            </w: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 xml:space="preserve">He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lide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DDB7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vAlign w:val="center"/>
          </w:tcPr>
          <w:p w14:paraId="558791C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de against bed surface, shin, and air</w:t>
            </w:r>
          </w:p>
        </w:tc>
      </w:tr>
      <w:tr w:rsidR="00325874" w:rsidRPr="002834E9" w14:paraId="2B4E8799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515544A6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4F376EE4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11D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Supine to Sittin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7BD5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vAlign w:val="center"/>
          </w:tcPr>
          <w:p w14:paraId="55C96C59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er repetitions (10, 12, 15 times)</w:t>
            </w:r>
          </w:p>
        </w:tc>
      </w:tr>
      <w:tr w:rsidR="00325874" w:rsidRPr="002834E9" w14:paraId="4A78CB2B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7EB4B65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75C35B67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62BF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 to Stand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1B9E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vAlign w:val="center"/>
          </w:tcPr>
          <w:p w14:paraId="2ECB5B4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and support</w:t>
            </w:r>
          </w:p>
        </w:tc>
      </w:tr>
      <w:tr w:rsidR="00325874" w:rsidRPr="002834E9" w14:paraId="78D83520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1717027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68C5906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09F3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el Raise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91A36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DF4EA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and support</w:t>
            </w:r>
          </w:p>
        </w:tc>
      </w:tr>
      <w:tr w:rsidR="00325874" w:rsidRPr="002834E9" w14:paraId="660F7FBF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197B072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1FCD7C9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19382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t Marching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4B638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FFF73EF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and support</w:t>
            </w:r>
          </w:p>
        </w:tc>
      </w:tr>
      <w:tr w:rsidR="00325874" w:rsidRPr="002834E9" w14:paraId="09D3F8DB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7BA4C01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7A6B10C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02A1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namic Standin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C89CF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0F73A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and support</w:t>
            </w:r>
          </w:p>
        </w:tc>
      </w:tr>
      <w:tr w:rsidR="00325874" w:rsidRPr="002834E9" w14:paraId="331A09AA" w14:textId="77777777" w:rsidTr="0094168E">
        <w:trPr>
          <w:trHeight w:val="980"/>
        </w:trPr>
        <w:tc>
          <w:tcPr>
            <w:tcW w:w="447" w:type="dxa"/>
            <w:vMerge w:val="restart"/>
            <w:tcBorders>
              <w:right w:val="nil"/>
            </w:tcBorders>
          </w:tcPr>
          <w:p w14:paraId="23FE9C5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08" w:type="dxa"/>
            <w:vMerge w:val="restart"/>
            <w:tcBorders>
              <w:left w:val="nil"/>
              <w:right w:val="nil"/>
            </w:tcBorders>
          </w:tcPr>
          <w:p w14:paraId="79C1551A" w14:textId="77777777" w:rsidR="00325874" w:rsidRPr="00665F47" w:rsidRDefault="00325874" w:rsidP="009416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665F4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ool-down Stretching</w:t>
            </w:r>
          </w:p>
          <w:p w14:paraId="08EAC4EE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182F4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29E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A29E2">
              <w:rPr>
                <w:rFonts w:ascii="Times New Roman" w:hAnsi="Times New Roman" w:cs="Times New Roman"/>
                <w:sz w:val="24"/>
                <w:szCs w:val="24"/>
              </w:rPr>
              <w:t>uration: 4 min</w:t>
            </w:r>
          </w:p>
          <w:p w14:paraId="36598FBA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B982E" w14:textId="77777777" w:rsidR="00325874" w:rsidRPr="007A29E2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29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 seconds each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7D39ECB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ine Quadriceps (Hip Flexors &amp; Knee Extensors)</w:t>
            </w:r>
          </w:p>
        </w:tc>
        <w:tc>
          <w:tcPr>
            <w:tcW w:w="14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3BC1D6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9880AFB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163A39E9" w14:textId="77777777" w:rsidTr="0094168E">
        <w:trPr>
          <w:trHeight w:val="539"/>
        </w:trPr>
        <w:tc>
          <w:tcPr>
            <w:tcW w:w="447" w:type="dxa"/>
            <w:vMerge/>
            <w:tcBorders>
              <w:right w:val="nil"/>
            </w:tcBorders>
          </w:tcPr>
          <w:p w14:paraId="08F1875E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34E2D50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2F26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ted Hamstrings (Hip Extensors &amp; Knee Flexors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AFF4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5F3E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56A07756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52CC6F7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7DC2D0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0DE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kle Dorsiflexor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7FD9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3A57D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5874" w:rsidRPr="002834E9" w14:paraId="20B2C5C3" w14:textId="77777777" w:rsidTr="0094168E">
        <w:trPr>
          <w:trHeight w:val="708"/>
        </w:trPr>
        <w:tc>
          <w:tcPr>
            <w:tcW w:w="447" w:type="dxa"/>
            <w:vMerge/>
            <w:tcBorders>
              <w:right w:val="nil"/>
            </w:tcBorders>
          </w:tcPr>
          <w:p w14:paraId="650F10A8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vMerge/>
            <w:tcBorders>
              <w:left w:val="nil"/>
              <w:right w:val="nil"/>
            </w:tcBorders>
          </w:tcPr>
          <w:p w14:paraId="0DFEE4E3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069F8281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k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arflexors</w:t>
            </w:r>
            <w:proofErr w:type="spellEnd"/>
          </w:p>
        </w:tc>
        <w:tc>
          <w:tcPr>
            <w:tcW w:w="14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5E3E85" w14:textId="77777777" w:rsidR="00325874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913BE0" w14:textId="77777777" w:rsidR="00325874" w:rsidRPr="002834E9" w:rsidRDefault="00325874" w:rsidP="00941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0"/>
    </w:tbl>
    <w:p w14:paraId="055984F6" w14:textId="77777777" w:rsidR="00325874" w:rsidRPr="005F1884" w:rsidRDefault="00325874" w:rsidP="00325874">
      <w:pPr>
        <w:rPr>
          <w:rFonts w:ascii="Times New Roman" w:hAnsi="Times New Roman" w:cs="Times New Roman"/>
          <w:sz w:val="24"/>
          <w:szCs w:val="24"/>
        </w:rPr>
      </w:pPr>
    </w:p>
    <w:p w14:paraId="1E4A924C" w14:textId="77777777" w:rsidR="00325874" w:rsidRDefault="00325874"/>
    <w:sectPr w:rsidR="00325874" w:rsidSect="00325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E2FD7"/>
    <w:multiLevelType w:val="hybridMultilevel"/>
    <w:tmpl w:val="27E6EA9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74"/>
    <w:rsid w:val="00325874"/>
    <w:rsid w:val="004A6A77"/>
    <w:rsid w:val="00647D03"/>
    <w:rsid w:val="00D7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644A"/>
  <w15:chartTrackingRefBased/>
  <w15:docId w15:val="{160389BF-1312-4972-A7BC-58F79CBB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874"/>
    <w:pPr>
      <w:ind w:left="720"/>
      <w:contextualSpacing/>
    </w:pPr>
  </w:style>
  <w:style w:type="table" w:styleId="TableGrid">
    <w:name w:val="Table Grid"/>
    <w:basedOn w:val="TableNormal"/>
    <w:uiPriority w:val="59"/>
    <w:rsid w:val="00325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874"/>
  </w:style>
  <w:style w:type="paragraph" w:styleId="BalloonText">
    <w:name w:val="Balloon Text"/>
    <w:basedOn w:val="Normal"/>
    <w:link w:val="BalloonTextChar"/>
    <w:uiPriority w:val="99"/>
    <w:semiHidden/>
    <w:unhideWhenUsed/>
    <w:rsid w:val="00647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D0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A6A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12AB5-DB83-40A0-90AE-6FF17BB8B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sok Lim</dc:creator>
  <cp:keywords/>
  <dc:description/>
  <cp:lastModifiedBy>Dawid Kedra</cp:lastModifiedBy>
  <cp:revision>2</cp:revision>
  <dcterms:created xsi:type="dcterms:W3CDTF">2022-01-17T10:06:00Z</dcterms:created>
  <dcterms:modified xsi:type="dcterms:W3CDTF">2022-01-17T10:06:00Z</dcterms:modified>
</cp:coreProperties>
</file>